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B3E685">
      <w:pP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Clinical Erythema Assessment (CEA) </w:t>
      </w: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  <w:vertAlign w:val="baseline"/>
          <w:lang w:val="en-US" w:eastAsia="zh-CN"/>
        </w:rPr>
        <w:t>n(%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922"/>
        <w:gridCol w:w="1487"/>
      </w:tblGrid>
      <w:tr w14:paraId="498C5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A8A6C3E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auto"/>
                <w:lang w:val="en-US" w:eastAsia="zh-CN"/>
              </w:rPr>
              <w:t>Time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C976A58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CEA score</w:t>
            </w:r>
          </w:p>
        </w:tc>
        <w:tc>
          <w:tcPr>
            <w:tcW w:w="19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2928379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auto"/>
                <w:lang w:val="en-US" w:eastAsia="zh-CN"/>
              </w:rPr>
              <w:t>Combination Side</w:t>
            </w:r>
          </w:p>
        </w:tc>
        <w:tc>
          <w:tcPr>
            <w:tcW w:w="14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0308577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auto"/>
                <w:lang w:val="en-US" w:eastAsia="zh-CN"/>
              </w:rPr>
              <w:t>IPL-alone side</w:t>
            </w:r>
          </w:p>
        </w:tc>
      </w:tr>
      <w:tr w14:paraId="34942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95E2AE9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T0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6DB22FC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D743FCD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E521636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</w:p>
        </w:tc>
      </w:tr>
      <w:tr w14:paraId="0B7A9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746A4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E9414B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BA0C6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3FE72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</w:tr>
      <w:tr w14:paraId="4C612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C4224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933179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7D17E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15(45.4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D7D25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16(48.48)</w:t>
            </w:r>
          </w:p>
        </w:tc>
      </w:tr>
      <w:tr w14:paraId="7AD96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5F952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71097E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0CB25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12(36.36)   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8ECBD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11(33.33)</w:t>
            </w:r>
          </w:p>
        </w:tc>
      </w:tr>
      <w:tr w14:paraId="63223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E33F3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54B7FF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9A05F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6(18.18)    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DB123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6(18.18)</w:t>
            </w:r>
          </w:p>
        </w:tc>
      </w:tr>
      <w:tr w14:paraId="0B274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666BC3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T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8E7A18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0C0E14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6EB65A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</w:p>
        </w:tc>
      </w:tr>
      <w:tr w14:paraId="7F845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7569C0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EA720F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E78799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11(33.33)   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32A3CA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10(30.30)</w:t>
            </w:r>
          </w:p>
        </w:tc>
      </w:tr>
      <w:tr w14:paraId="66000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4BC6D9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602318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E82324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18(54.55)   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3477AE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18(54.55)</w:t>
            </w:r>
          </w:p>
        </w:tc>
      </w:tr>
      <w:tr w14:paraId="57126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1D3D65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7A314E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A55699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2(6.06)    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4EB58E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3(9.09)</w:t>
            </w:r>
          </w:p>
        </w:tc>
      </w:tr>
      <w:tr w14:paraId="04966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77F555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9D1BFC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354E64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2(6.06)    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F078C7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2(6.06)</w:t>
            </w:r>
          </w:p>
        </w:tc>
      </w:tr>
      <w:tr w14:paraId="26E94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31F6CBA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P value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671BBF6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89FA719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D2E4167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</w:tbl>
    <w:p w14:paraId="19DFDAA1">
      <w:pPr>
        <w:suppressLineNumbers/>
        <w:ind w:firstLine="200" w:firstLineChars="10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color w:val="000000"/>
          <w:sz w:val="20"/>
          <w:szCs w:val="20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 w:val="0"/>
          <w:color w:val="000000"/>
          <w:sz w:val="20"/>
          <w:szCs w:val="20"/>
          <w:vertAlign w:val="baseline"/>
          <w:lang w:val="en-US" w:eastAsia="zh-CN"/>
        </w:rPr>
        <w:t>Includes patients who completed the study(n=33)</w:t>
      </w:r>
      <w:bookmarkStart w:id="1" w:name="_GoBack"/>
      <w:bookmarkEnd w:id="1"/>
    </w:p>
    <w:p w14:paraId="18773ACD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C51FEEE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Patient Self-Assessment of symptoms </w:t>
      </w: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  <w:vertAlign w:val="baseline"/>
          <w:lang w:val="en-US" w:eastAsia="zh-CN"/>
        </w:rPr>
        <w:t>n (%)</w:t>
      </w:r>
    </w:p>
    <w:p w14:paraId="61BB961B">
      <w:pP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  <w:vertAlign w:val="baseline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8"/>
        <w:gridCol w:w="1367"/>
        <w:gridCol w:w="1342"/>
        <w:gridCol w:w="1550"/>
      </w:tblGrid>
      <w:tr w14:paraId="51D7D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CE4B6DC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667882D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Redness</w:t>
            </w:r>
          </w:p>
          <w:p w14:paraId="45B0E50A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4A5B23D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Pruritus</w:t>
            </w:r>
          </w:p>
        </w:tc>
        <w:tc>
          <w:tcPr>
            <w:tcW w:w="15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C6C73CE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Burning </w:t>
            </w:r>
          </w:p>
        </w:tc>
      </w:tr>
      <w:tr w14:paraId="2F890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C42B2F3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Grade</w:t>
            </w:r>
          </w:p>
        </w:tc>
        <w:tc>
          <w:tcPr>
            <w:tcW w:w="13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7DFBD03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0255EAF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16FA50C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2667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09C18">
            <w:pPr>
              <w:ind w:firstLine="221" w:firstLineChars="100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I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BFA67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9(27.27)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07F71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14(42.42)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77575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4(72.73)</w:t>
            </w:r>
          </w:p>
        </w:tc>
      </w:tr>
      <w:tr w14:paraId="44BE5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9F1E7D">
            <w:pPr>
              <w:ind w:firstLine="221" w:firstLineChars="100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II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CDA2D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17(51.52)    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54881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13(39.3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6B6AA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7(21.21)</w:t>
            </w:r>
          </w:p>
        </w:tc>
      </w:tr>
      <w:tr w14:paraId="5563E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C16080">
            <w:pPr>
              <w:ind w:firstLine="221" w:firstLineChars="100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III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0DA69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7(21.2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770BF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6(18.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FF16C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2(6.06)</w:t>
            </w:r>
          </w:p>
        </w:tc>
      </w:tr>
      <w:tr w14:paraId="5AD03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BA9D7">
            <w:pPr>
              <w:ind w:firstLine="221" w:firstLineChars="100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IV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C0DDF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DFEB4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65ACE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</w:tr>
      <w:tr w14:paraId="59762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47714EA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bookmarkStart w:id="0" w:name="OLE_LINK1" w:colFirst="0" w:colLast="0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P value</w:t>
            </w:r>
          </w:p>
        </w:tc>
        <w:tc>
          <w:tcPr>
            <w:tcW w:w="13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D70D828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CFCF5FE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CE711B6">
            <w:pP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0.004</w:t>
            </w:r>
          </w:p>
        </w:tc>
      </w:tr>
      <w:bookmarkEnd w:id="0"/>
    </w:tbl>
    <w:p w14:paraId="3980DE74">
      <w:pPr>
        <w:suppressLineNumbers/>
        <w:ind w:firstLine="200" w:firstLineChars="100"/>
        <w:rPr>
          <w:rFonts w:hint="default" w:ascii="Times New Roman" w:hAnsi="Times New Roman" w:cs="Times New Roman"/>
          <w:b w:val="0"/>
          <w:color w:val="000000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color w:val="000000"/>
          <w:sz w:val="20"/>
          <w:szCs w:val="20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 w:val="0"/>
          <w:color w:val="000000"/>
          <w:sz w:val="20"/>
          <w:szCs w:val="20"/>
          <w:vertAlign w:val="baseline"/>
          <w:lang w:val="en-US" w:eastAsia="zh-CN"/>
        </w:rPr>
        <w:t>Includes patients who completed the study(n=33)</w:t>
      </w:r>
    </w:p>
    <w:p w14:paraId="5BCD6646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084CA9"/>
    <w:rsid w:val="13F511D1"/>
    <w:rsid w:val="45D3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15:27:14Z</dcterms:created>
  <dc:creator>Alison</dc:creator>
  <cp:lastModifiedBy>Alison</cp:lastModifiedBy>
  <dcterms:modified xsi:type="dcterms:W3CDTF">2026-01-06T15:3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TQ2OTQyMDVlZTJmNmJiNTBiYjJlYWIwZmU3N2E3ZWEiLCJ1c2VySWQiOiI2NTYwNDI2MjMifQ==</vt:lpwstr>
  </property>
  <property fmtid="{D5CDD505-2E9C-101B-9397-08002B2CF9AE}" pid="4" name="ICV">
    <vt:lpwstr>7F36EC8DAF29481DB6C20B0E4751B455_12</vt:lpwstr>
  </property>
</Properties>
</file>